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DFC0E" w14:textId="4464B429" w:rsidR="008929A9" w:rsidRDefault="008929A9"/>
    <w:p w14:paraId="66606D5F" w14:textId="77777777" w:rsidR="00425ABD" w:rsidRDefault="00425ABD"/>
    <w:p w14:paraId="34B2F13D" w14:textId="032EA6BC" w:rsidR="0092022F" w:rsidRDefault="0092022F" w:rsidP="008929A9">
      <w:r>
        <w:t>S1 Table. Description of social-ecological variables collected in Machala via household surve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92022F" w14:paraId="698A5B90" w14:textId="77777777" w:rsidTr="0092022F">
        <w:tc>
          <w:tcPr>
            <w:tcW w:w="9350" w:type="dxa"/>
            <w:gridSpan w:val="2"/>
            <w:vAlign w:val="center"/>
          </w:tcPr>
          <w:p w14:paraId="0938F7E2" w14:textId="462373B3" w:rsidR="0092022F" w:rsidRPr="007E76E2" w:rsidRDefault="0092022F" w:rsidP="0092022F">
            <w:pPr>
              <w:jc w:val="center"/>
              <w:rPr>
                <w:b/>
                <w:bCs/>
              </w:rPr>
            </w:pPr>
            <w:r w:rsidRPr="007E76E2">
              <w:rPr>
                <w:b/>
                <w:bCs/>
              </w:rPr>
              <w:t>Housing Conditions</w:t>
            </w:r>
          </w:p>
        </w:tc>
      </w:tr>
      <w:tr w:rsidR="0092022F" w14:paraId="134F031F" w14:textId="77777777" w:rsidTr="0092022F">
        <w:tc>
          <w:tcPr>
            <w:tcW w:w="3325" w:type="dxa"/>
          </w:tcPr>
          <w:p w14:paraId="7BE78192" w14:textId="74929648" w:rsidR="0092022F" w:rsidRPr="007E76E2" w:rsidRDefault="0092022F" w:rsidP="008929A9">
            <w:pPr>
              <w:rPr>
                <w:b/>
                <w:bCs/>
              </w:rPr>
            </w:pPr>
            <w:r w:rsidRPr="007E76E2">
              <w:rPr>
                <w:b/>
                <w:bCs/>
              </w:rPr>
              <w:t>Variable</w:t>
            </w:r>
          </w:p>
        </w:tc>
        <w:tc>
          <w:tcPr>
            <w:tcW w:w="6025" w:type="dxa"/>
          </w:tcPr>
          <w:p w14:paraId="7B62AB35" w14:textId="61DCEF49" w:rsidR="0092022F" w:rsidRPr="007E76E2" w:rsidRDefault="0092022F" w:rsidP="008929A9">
            <w:pPr>
              <w:rPr>
                <w:b/>
                <w:bCs/>
              </w:rPr>
            </w:pPr>
            <w:r w:rsidRPr="007E76E2">
              <w:rPr>
                <w:b/>
                <w:bCs/>
              </w:rPr>
              <w:t>Description</w:t>
            </w:r>
          </w:p>
        </w:tc>
      </w:tr>
      <w:tr w:rsidR="0092022F" w14:paraId="2B399BAF" w14:textId="77777777" w:rsidTr="0092022F">
        <w:tc>
          <w:tcPr>
            <w:tcW w:w="3325" w:type="dxa"/>
            <w:vAlign w:val="center"/>
          </w:tcPr>
          <w:p w14:paraId="59378145" w14:textId="79187E6B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Good Condition Housing</w:t>
            </w:r>
          </w:p>
        </w:tc>
        <w:tc>
          <w:tcPr>
            <w:tcW w:w="6025" w:type="dxa"/>
          </w:tcPr>
          <w:p w14:paraId="41671912" w14:textId="6F7BB186" w:rsidR="0092022F" w:rsidRPr="00BB1451" w:rsidRDefault="0092022F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ing is newer construction and well maintained</w:t>
            </w:r>
          </w:p>
        </w:tc>
      </w:tr>
      <w:tr w:rsidR="0092022F" w14:paraId="48AC5B16" w14:textId="77777777" w:rsidTr="0092022F">
        <w:tc>
          <w:tcPr>
            <w:tcW w:w="3325" w:type="dxa"/>
            <w:vAlign w:val="center"/>
          </w:tcPr>
          <w:p w14:paraId="5C1661BD" w14:textId="3BB6D717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Poor Condition Housing</w:t>
            </w:r>
          </w:p>
        </w:tc>
        <w:tc>
          <w:tcPr>
            <w:tcW w:w="6025" w:type="dxa"/>
          </w:tcPr>
          <w:p w14:paraId="61B06F58" w14:textId="50CD6B6A" w:rsidR="0092022F" w:rsidRPr="00BB1451" w:rsidRDefault="0092022F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ing is old construction that has not been maintained, unpainted, visible damage to structure</w:t>
            </w:r>
          </w:p>
        </w:tc>
      </w:tr>
      <w:tr w:rsidR="0092022F" w14:paraId="50CE8EFB" w14:textId="77777777" w:rsidTr="0092022F">
        <w:tc>
          <w:tcPr>
            <w:tcW w:w="3325" w:type="dxa"/>
            <w:vAlign w:val="center"/>
          </w:tcPr>
          <w:p w14:paraId="172F25D9" w14:textId="70666FE2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Cane House Construction</w:t>
            </w:r>
          </w:p>
        </w:tc>
        <w:tc>
          <w:tcPr>
            <w:tcW w:w="6025" w:type="dxa"/>
          </w:tcPr>
          <w:p w14:paraId="06CBBAEB" w14:textId="4B3DE5A3" w:rsidR="0092022F" w:rsidRPr="00BB1451" w:rsidRDefault="0092022F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ing made of cane or bamboo</w:t>
            </w:r>
          </w:p>
        </w:tc>
      </w:tr>
      <w:tr w:rsidR="0092022F" w14:paraId="6CBE04E8" w14:textId="77777777" w:rsidTr="0092022F">
        <w:tc>
          <w:tcPr>
            <w:tcW w:w="3325" w:type="dxa"/>
            <w:vAlign w:val="center"/>
          </w:tcPr>
          <w:p w14:paraId="1F500336" w14:textId="24DF2BD6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Wood House Construction</w:t>
            </w:r>
          </w:p>
        </w:tc>
        <w:tc>
          <w:tcPr>
            <w:tcW w:w="6025" w:type="dxa"/>
          </w:tcPr>
          <w:p w14:paraId="5B97E1CB" w14:textId="74E003FC" w:rsidR="0092022F" w:rsidRPr="00BB1451" w:rsidRDefault="0092022F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ing made of wood</w:t>
            </w:r>
            <w:r w:rsidR="00A30734" w:rsidRPr="00BB1451">
              <w:rPr>
                <w:sz w:val="20"/>
                <w:szCs w:val="20"/>
              </w:rPr>
              <w:t xml:space="preserve"> material</w:t>
            </w:r>
          </w:p>
        </w:tc>
      </w:tr>
      <w:tr w:rsidR="0092022F" w14:paraId="77CB0EAF" w14:textId="77777777" w:rsidTr="0092022F">
        <w:tc>
          <w:tcPr>
            <w:tcW w:w="3325" w:type="dxa"/>
            <w:vAlign w:val="center"/>
          </w:tcPr>
          <w:p w14:paraId="50CF2227" w14:textId="20A1789A" w:rsidR="0092022F" w:rsidRDefault="0092022F" w:rsidP="0092022F"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House is Rented</w:t>
            </w:r>
          </w:p>
        </w:tc>
        <w:tc>
          <w:tcPr>
            <w:tcW w:w="6025" w:type="dxa"/>
          </w:tcPr>
          <w:p w14:paraId="355E2555" w14:textId="2871D921" w:rsidR="0092022F" w:rsidRPr="00BB1451" w:rsidRDefault="00A30734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 is rented, not purchased</w:t>
            </w:r>
          </w:p>
        </w:tc>
      </w:tr>
      <w:tr w:rsidR="0092022F" w14:paraId="7A9024EB" w14:textId="77777777" w:rsidTr="0092022F">
        <w:tc>
          <w:tcPr>
            <w:tcW w:w="3325" w:type="dxa"/>
            <w:vAlign w:val="center"/>
          </w:tcPr>
          <w:p w14:paraId="43FF437D" w14:textId="6D9C66D6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Piped Water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in Household</w:t>
            </w:r>
          </w:p>
        </w:tc>
        <w:tc>
          <w:tcPr>
            <w:tcW w:w="6025" w:type="dxa"/>
          </w:tcPr>
          <w:p w14:paraId="32CCEC40" w14:textId="44282EB6" w:rsidR="0092022F" w:rsidRPr="00BB1451" w:rsidRDefault="00AA1778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The household has access to running water</w:t>
            </w:r>
          </w:p>
        </w:tc>
      </w:tr>
      <w:tr w:rsidR="0092022F" w14:paraId="34B1CED2" w14:textId="77777777" w:rsidTr="0092022F">
        <w:tc>
          <w:tcPr>
            <w:tcW w:w="3325" w:type="dxa"/>
            <w:vAlign w:val="center"/>
          </w:tcPr>
          <w:p w14:paraId="06E54B21" w14:textId="2422171B" w:rsidR="0092022F" w:rsidRDefault="0092022F" w:rsidP="0092022F"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Interruptions in Piped Water</w:t>
            </w:r>
          </w:p>
        </w:tc>
        <w:tc>
          <w:tcPr>
            <w:tcW w:w="6025" w:type="dxa"/>
          </w:tcPr>
          <w:p w14:paraId="257FD8ED" w14:textId="44365494" w:rsidR="0092022F" w:rsidRPr="00BB1451" w:rsidRDefault="00D53E3E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hold experiences daily or weekly interruptions in water service</w:t>
            </w:r>
          </w:p>
        </w:tc>
      </w:tr>
      <w:tr w:rsidR="0092022F" w14:paraId="28482607" w14:textId="77777777" w:rsidTr="0092022F">
        <w:tc>
          <w:tcPr>
            <w:tcW w:w="3325" w:type="dxa"/>
            <w:vAlign w:val="center"/>
          </w:tcPr>
          <w:p w14:paraId="24581626" w14:textId="4ADD27EC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Municipal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G</w:t>
            </w:r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rbage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</w:t>
            </w:r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ollection</w:t>
            </w:r>
          </w:p>
        </w:tc>
        <w:tc>
          <w:tcPr>
            <w:tcW w:w="6025" w:type="dxa"/>
          </w:tcPr>
          <w:p w14:paraId="62566AB2" w14:textId="1D8B6481" w:rsidR="0092022F" w:rsidRPr="00BB1451" w:rsidRDefault="00AA1778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hold has access to garbage collection services at least once a week</w:t>
            </w:r>
          </w:p>
        </w:tc>
      </w:tr>
      <w:tr w:rsidR="0092022F" w14:paraId="08009E17" w14:textId="77777777" w:rsidTr="0092022F">
        <w:tc>
          <w:tcPr>
            <w:tcW w:w="3325" w:type="dxa"/>
            <w:vAlign w:val="center"/>
          </w:tcPr>
          <w:p w14:paraId="72E79B94" w14:textId="21515CA8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Municipal Sewage</w:t>
            </w:r>
          </w:p>
        </w:tc>
        <w:tc>
          <w:tcPr>
            <w:tcW w:w="6025" w:type="dxa"/>
          </w:tcPr>
          <w:p w14:paraId="3A487015" w14:textId="789EAA46" w:rsidR="0092022F" w:rsidRPr="00BB1451" w:rsidRDefault="00A30734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hold is connected to city sewage</w:t>
            </w:r>
          </w:p>
        </w:tc>
      </w:tr>
      <w:tr w:rsidR="0092022F" w14:paraId="4A05B9E7" w14:textId="77777777" w:rsidTr="0092022F">
        <w:tc>
          <w:tcPr>
            <w:tcW w:w="3325" w:type="dxa"/>
            <w:vAlign w:val="center"/>
          </w:tcPr>
          <w:p w14:paraId="1ABD7E46" w14:textId="495C5D4A" w:rsidR="0092022F" w:rsidRDefault="0092022F" w:rsidP="0092022F"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eptic Tank</w:t>
            </w:r>
          </w:p>
        </w:tc>
        <w:tc>
          <w:tcPr>
            <w:tcW w:w="6025" w:type="dxa"/>
          </w:tcPr>
          <w:p w14:paraId="72A1F375" w14:textId="29D13705" w:rsidR="0092022F" w:rsidRPr="00BB1451" w:rsidRDefault="00A30734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hold is connected to a septic system</w:t>
            </w:r>
          </w:p>
        </w:tc>
      </w:tr>
      <w:tr w:rsidR="0092022F" w14:paraId="40FF8721" w14:textId="77777777" w:rsidTr="0092022F">
        <w:tc>
          <w:tcPr>
            <w:tcW w:w="3325" w:type="dxa"/>
            <w:vAlign w:val="center"/>
          </w:tcPr>
          <w:p w14:paraId="58B9AA0F" w14:textId="7773CBED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ir Conditioning</w:t>
            </w:r>
          </w:p>
        </w:tc>
        <w:tc>
          <w:tcPr>
            <w:tcW w:w="6025" w:type="dxa"/>
          </w:tcPr>
          <w:p w14:paraId="65BDE4CD" w14:textId="39838961" w:rsidR="0092022F" w:rsidRPr="00BB1451" w:rsidRDefault="0092022F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Air conditioning unit used to ventilate house</w:t>
            </w:r>
          </w:p>
        </w:tc>
      </w:tr>
      <w:tr w:rsidR="0092022F" w14:paraId="5B99F3F9" w14:textId="77777777" w:rsidTr="0092022F">
        <w:tc>
          <w:tcPr>
            <w:tcW w:w="3325" w:type="dxa"/>
            <w:vAlign w:val="center"/>
          </w:tcPr>
          <w:p w14:paraId="25EFE417" w14:textId="30634074" w:rsidR="0092022F" w:rsidRDefault="0092022F" w:rsidP="0092022F"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Uses a Fan</w:t>
            </w:r>
          </w:p>
        </w:tc>
        <w:tc>
          <w:tcPr>
            <w:tcW w:w="6025" w:type="dxa"/>
          </w:tcPr>
          <w:p w14:paraId="7F0E1DCB" w14:textId="77C07B7B" w:rsidR="0092022F" w:rsidRPr="00BB1451" w:rsidRDefault="001F1440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A fan is used to ventilate the house</w:t>
            </w:r>
          </w:p>
        </w:tc>
      </w:tr>
      <w:tr w:rsidR="0092022F" w14:paraId="61829D7D" w14:textId="77777777" w:rsidTr="0092022F">
        <w:tc>
          <w:tcPr>
            <w:tcW w:w="3325" w:type="dxa"/>
            <w:vAlign w:val="center"/>
          </w:tcPr>
          <w:p w14:paraId="3C3181C8" w14:textId="6AAC77A2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creens on Windows</w:t>
            </w:r>
          </w:p>
        </w:tc>
        <w:tc>
          <w:tcPr>
            <w:tcW w:w="6025" w:type="dxa"/>
          </w:tcPr>
          <w:p w14:paraId="524CA5D4" w14:textId="718A4AE2" w:rsidR="0092022F" w:rsidRPr="00BB1451" w:rsidRDefault="0092022F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 xml:space="preserve">Screens </w:t>
            </w:r>
            <w:r w:rsidR="00BD7638" w:rsidRPr="00BB1451">
              <w:rPr>
                <w:sz w:val="20"/>
                <w:szCs w:val="20"/>
              </w:rPr>
              <w:t>are present on all windows</w:t>
            </w:r>
          </w:p>
        </w:tc>
      </w:tr>
      <w:tr w:rsidR="0092022F" w14:paraId="6BDF27DB" w14:textId="77777777" w:rsidTr="0092022F">
        <w:tc>
          <w:tcPr>
            <w:tcW w:w="3325" w:type="dxa"/>
            <w:vAlign w:val="center"/>
          </w:tcPr>
          <w:p w14:paraId="6AE0BEB1" w14:textId="7576655A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Window Screen in Good Condition</w:t>
            </w:r>
          </w:p>
        </w:tc>
        <w:tc>
          <w:tcPr>
            <w:tcW w:w="6025" w:type="dxa"/>
          </w:tcPr>
          <w:p w14:paraId="4B0076EC" w14:textId="128395C9" w:rsidR="0092022F" w:rsidRPr="00BB1451" w:rsidRDefault="008B466C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If present, window screening is in good condition with no holes</w:t>
            </w:r>
          </w:p>
        </w:tc>
      </w:tr>
      <w:tr w:rsidR="0092022F" w14:paraId="0B4EB0C4" w14:textId="77777777" w:rsidTr="0092022F">
        <w:tc>
          <w:tcPr>
            <w:tcW w:w="3325" w:type="dxa"/>
            <w:vAlign w:val="center"/>
          </w:tcPr>
          <w:p w14:paraId="6B08DA84" w14:textId="5A1B364A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ccess to Paved Roads</w:t>
            </w:r>
          </w:p>
        </w:tc>
        <w:tc>
          <w:tcPr>
            <w:tcW w:w="6025" w:type="dxa"/>
          </w:tcPr>
          <w:p w14:paraId="4DB3F1C3" w14:textId="773448BC" w:rsidR="0092022F" w:rsidRPr="00BB1451" w:rsidRDefault="008B466C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Principal access to household is a paved road</w:t>
            </w:r>
          </w:p>
        </w:tc>
      </w:tr>
      <w:tr w:rsidR="0092022F" w14:paraId="2FD7B83B" w14:textId="77777777" w:rsidTr="0092022F">
        <w:tc>
          <w:tcPr>
            <w:tcW w:w="3325" w:type="dxa"/>
            <w:vAlign w:val="center"/>
          </w:tcPr>
          <w:p w14:paraId="64E00A65" w14:textId="60FE93D1" w:rsidR="0092022F" w:rsidRDefault="0092022F" w:rsidP="0092022F">
            <w:r w:rsidRPr="004F59A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tanding Water Present</w:t>
            </w:r>
          </w:p>
        </w:tc>
        <w:tc>
          <w:tcPr>
            <w:tcW w:w="6025" w:type="dxa"/>
          </w:tcPr>
          <w:p w14:paraId="01FBB191" w14:textId="675C15F4" w:rsidR="0092022F" w:rsidRPr="00BB1451" w:rsidRDefault="00FC0ECD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Standing water was observed on the property</w:t>
            </w:r>
          </w:p>
        </w:tc>
      </w:tr>
      <w:tr w:rsidR="0092022F" w14:paraId="67919BC0" w14:textId="77777777" w:rsidTr="0092022F">
        <w:tc>
          <w:tcPr>
            <w:tcW w:w="3325" w:type="dxa"/>
            <w:vAlign w:val="center"/>
          </w:tcPr>
          <w:p w14:paraId="01C37DE4" w14:textId="21799816" w:rsidR="0092022F" w:rsidRDefault="0092022F" w:rsidP="0092022F">
            <w:r w:rsidRPr="00845EAE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djacent to 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A</w:t>
            </w:r>
            <w:r w:rsidRPr="00845EAE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bandoned 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Housing</w:t>
            </w:r>
          </w:p>
        </w:tc>
        <w:tc>
          <w:tcPr>
            <w:tcW w:w="6025" w:type="dxa"/>
          </w:tcPr>
          <w:p w14:paraId="43C13EC3" w14:textId="6FB9EDC3" w:rsidR="0092022F" w:rsidRPr="00BB1451" w:rsidRDefault="00697165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Abandoned properties and households are adjacent to the household</w:t>
            </w:r>
          </w:p>
        </w:tc>
      </w:tr>
      <w:tr w:rsidR="0092022F" w14:paraId="6060FBBE" w14:textId="77777777" w:rsidTr="0092022F">
        <w:tc>
          <w:tcPr>
            <w:tcW w:w="3325" w:type="dxa"/>
            <w:vAlign w:val="center"/>
          </w:tcPr>
          <w:p w14:paraId="58110E95" w14:textId="50CC51B1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Patio Present</w:t>
            </w:r>
          </w:p>
        </w:tc>
        <w:tc>
          <w:tcPr>
            <w:tcW w:w="6025" w:type="dxa"/>
          </w:tcPr>
          <w:p w14:paraId="2169514F" w14:textId="546CAF87" w:rsidR="0092022F" w:rsidRPr="00BB1451" w:rsidRDefault="008B466C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The household has a patio area</w:t>
            </w:r>
          </w:p>
        </w:tc>
      </w:tr>
      <w:tr w:rsidR="0092022F" w14:paraId="187353DA" w14:textId="77777777" w:rsidTr="0092022F">
        <w:tc>
          <w:tcPr>
            <w:tcW w:w="3325" w:type="dxa"/>
            <w:vAlign w:val="center"/>
          </w:tcPr>
          <w:p w14:paraId="03A6A322" w14:textId="4966DB00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Patio in Bad Condition</w:t>
            </w:r>
          </w:p>
        </w:tc>
        <w:tc>
          <w:tcPr>
            <w:tcW w:w="6025" w:type="dxa"/>
          </w:tcPr>
          <w:p w14:paraId="2ACD138A" w14:textId="1C12C3BA" w:rsidR="0092022F" w:rsidRPr="00BB1451" w:rsidRDefault="008B466C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Patio is not maintained, with overgrown vegetation and garbage present</w:t>
            </w:r>
          </w:p>
        </w:tc>
      </w:tr>
      <w:tr w:rsidR="0092022F" w14:paraId="7872850F" w14:textId="77777777" w:rsidTr="0092022F">
        <w:tc>
          <w:tcPr>
            <w:tcW w:w="3325" w:type="dxa"/>
            <w:vAlign w:val="center"/>
          </w:tcPr>
          <w:p w14:paraId="1B6486F3" w14:textId="09EC77D4" w:rsidR="0092022F" w:rsidRDefault="0092022F" w:rsidP="0092022F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Patio Shaded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&gt; 50%)</w:t>
            </w:r>
          </w:p>
        </w:tc>
        <w:tc>
          <w:tcPr>
            <w:tcW w:w="6025" w:type="dxa"/>
          </w:tcPr>
          <w:p w14:paraId="7A99C6F4" w14:textId="101190AC" w:rsidR="0092022F" w:rsidRPr="00BB1451" w:rsidRDefault="008B466C" w:rsidP="0092022F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More than half of the patio</w:t>
            </w:r>
            <w:r w:rsidR="004750BA" w:rsidRPr="00BB1451">
              <w:rPr>
                <w:sz w:val="20"/>
                <w:szCs w:val="20"/>
              </w:rPr>
              <w:t xml:space="preserve"> area</w:t>
            </w:r>
            <w:r w:rsidRPr="00BB1451">
              <w:rPr>
                <w:sz w:val="20"/>
                <w:szCs w:val="20"/>
              </w:rPr>
              <w:t xml:space="preserve"> is covered by shade producing structures including greenhouse cloth and large tree canopies</w:t>
            </w:r>
          </w:p>
        </w:tc>
      </w:tr>
      <w:tr w:rsidR="008B466C" w14:paraId="3DD82A4D" w14:textId="77777777" w:rsidTr="007E76E2">
        <w:tc>
          <w:tcPr>
            <w:tcW w:w="9350" w:type="dxa"/>
            <w:gridSpan w:val="2"/>
          </w:tcPr>
          <w:p w14:paraId="0B61B136" w14:textId="704D0052" w:rsidR="008B466C" w:rsidRPr="004750BA" w:rsidRDefault="008B466C" w:rsidP="0092022F">
            <w:pPr>
              <w:rPr>
                <w:b/>
                <w:bCs/>
              </w:rPr>
            </w:pPr>
            <w:r w:rsidRPr="004750BA">
              <w:rPr>
                <w:b/>
                <w:bCs/>
              </w:rPr>
              <w:t>Household Demographics and Practices</w:t>
            </w:r>
          </w:p>
        </w:tc>
      </w:tr>
      <w:tr w:rsidR="004750BA" w14:paraId="7B709556" w14:textId="77777777" w:rsidTr="007E76E2">
        <w:tc>
          <w:tcPr>
            <w:tcW w:w="3325" w:type="dxa"/>
            <w:vAlign w:val="center"/>
          </w:tcPr>
          <w:p w14:paraId="28DBA2F7" w14:textId="27F5E892" w:rsidR="004750BA" w:rsidRDefault="004750BA" w:rsidP="004750BA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Head of Household (HOH) Employed</w:t>
            </w:r>
          </w:p>
        </w:tc>
        <w:tc>
          <w:tcPr>
            <w:tcW w:w="6025" w:type="dxa"/>
          </w:tcPr>
          <w:p w14:paraId="0D07B327" w14:textId="59DEC81B" w:rsidR="004750BA" w:rsidRPr="00BB1451" w:rsidRDefault="007E76E2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ead of household is employed</w:t>
            </w:r>
          </w:p>
        </w:tc>
      </w:tr>
      <w:tr w:rsidR="004750BA" w14:paraId="42B107DD" w14:textId="77777777" w:rsidTr="007E76E2">
        <w:tc>
          <w:tcPr>
            <w:tcW w:w="3325" w:type="dxa"/>
            <w:vAlign w:val="center"/>
          </w:tcPr>
          <w:p w14:paraId="291E10F6" w14:textId="1FE7E522" w:rsidR="004750BA" w:rsidRDefault="004750BA" w:rsidP="004750BA"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HOH male</w:t>
            </w:r>
          </w:p>
        </w:tc>
        <w:tc>
          <w:tcPr>
            <w:tcW w:w="6025" w:type="dxa"/>
          </w:tcPr>
          <w:p w14:paraId="017D65A4" w14:textId="379A2CDB" w:rsidR="004750BA" w:rsidRPr="00BB1451" w:rsidRDefault="007E76E2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ead of household is male</w:t>
            </w:r>
          </w:p>
        </w:tc>
      </w:tr>
      <w:tr w:rsidR="004750BA" w14:paraId="3A94EADF" w14:textId="77777777" w:rsidTr="007E76E2">
        <w:tc>
          <w:tcPr>
            <w:tcW w:w="3325" w:type="dxa"/>
            <w:vAlign w:val="center"/>
          </w:tcPr>
          <w:p w14:paraId="1C878779" w14:textId="1E4E16C1" w:rsidR="004750BA" w:rsidRDefault="004750BA" w:rsidP="004750BA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HOH Earns Less than Minimum Wage</w:t>
            </w:r>
          </w:p>
        </w:tc>
        <w:tc>
          <w:tcPr>
            <w:tcW w:w="6025" w:type="dxa"/>
          </w:tcPr>
          <w:p w14:paraId="1664F843" w14:textId="1C38ADF9" w:rsidR="004750BA" w:rsidRPr="00BB1451" w:rsidRDefault="007E76E2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ead of household earns less than the local minimum wage</w:t>
            </w:r>
          </w:p>
        </w:tc>
      </w:tr>
      <w:tr w:rsidR="004750BA" w14:paraId="6827B9CF" w14:textId="77777777" w:rsidTr="007E76E2">
        <w:tc>
          <w:tcPr>
            <w:tcW w:w="3325" w:type="dxa"/>
            <w:vAlign w:val="center"/>
          </w:tcPr>
          <w:p w14:paraId="7E034041" w14:textId="34CBB5F1" w:rsidR="004750BA" w:rsidRDefault="004750BA" w:rsidP="004750BA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HOH Has Secondary Education</w:t>
            </w:r>
          </w:p>
        </w:tc>
        <w:tc>
          <w:tcPr>
            <w:tcW w:w="6025" w:type="dxa"/>
          </w:tcPr>
          <w:p w14:paraId="5DC4F63F" w14:textId="3C68D8A5" w:rsidR="004750BA" w:rsidRPr="00BB1451" w:rsidRDefault="007E76E2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ead of household has completed secondary education</w:t>
            </w:r>
          </w:p>
        </w:tc>
      </w:tr>
      <w:tr w:rsidR="004750BA" w14:paraId="140A4577" w14:textId="77777777" w:rsidTr="007E76E2">
        <w:tc>
          <w:tcPr>
            <w:tcW w:w="3325" w:type="dxa"/>
            <w:vAlign w:val="center"/>
          </w:tcPr>
          <w:p w14:paraId="57101BC1" w14:textId="060FB180" w:rsidR="004750BA" w:rsidRDefault="004750BA" w:rsidP="004750BA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Stores Water</w:t>
            </w:r>
          </w:p>
        </w:tc>
        <w:tc>
          <w:tcPr>
            <w:tcW w:w="6025" w:type="dxa"/>
          </w:tcPr>
          <w:p w14:paraId="2005A7FD" w14:textId="722FDDB2" w:rsidR="004750BA" w:rsidRPr="00BB1451" w:rsidRDefault="00091778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Members of the household store water</w:t>
            </w:r>
          </w:p>
        </w:tc>
      </w:tr>
      <w:tr w:rsidR="004750BA" w14:paraId="0FE6C5A1" w14:textId="77777777" w:rsidTr="007E76E2">
        <w:tc>
          <w:tcPr>
            <w:tcW w:w="3325" w:type="dxa"/>
            <w:vAlign w:val="center"/>
          </w:tcPr>
          <w:p w14:paraId="6917B4AE" w14:textId="231931E6" w:rsidR="004750BA" w:rsidRDefault="004750BA" w:rsidP="004750BA"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Know mosquitoes transmit dengue</w:t>
            </w:r>
          </w:p>
        </w:tc>
        <w:tc>
          <w:tcPr>
            <w:tcW w:w="6025" w:type="dxa"/>
          </w:tcPr>
          <w:p w14:paraId="4D7B57DE" w14:textId="7B08D244" w:rsidR="004750BA" w:rsidRPr="00BB1451" w:rsidRDefault="00091778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ead of household knows that mosquitoes transmit dengue virus</w:t>
            </w:r>
          </w:p>
        </w:tc>
      </w:tr>
      <w:tr w:rsidR="004750BA" w14:paraId="3AEA43E4" w14:textId="77777777" w:rsidTr="007E76E2">
        <w:tc>
          <w:tcPr>
            <w:tcW w:w="3325" w:type="dxa"/>
            <w:vAlign w:val="center"/>
          </w:tcPr>
          <w:p w14:paraId="23386D22" w14:textId="189C1974" w:rsidR="004750BA" w:rsidRDefault="004750BA" w:rsidP="004750BA"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Know standing water produces mosquitoes</w:t>
            </w:r>
          </w:p>
        </w:tc>
        <w:tc>
          <w:tcPr>
            <w:tcW w:w="6025" w:type="dxa"/>
          </w:tcPr>
          <w:p w14:paraId="46BF7B4E" w14:textId="4B5CCC23" w:rsidR="004750BA" w:rsidRPr="00BB1451" w:rsidRDefault="00091778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ead of household knows that standing water produces mosquitoes</w:t>
            </w:r>
          </w:p>
        </w:tc>
      </w:tr>
      <w:tr w:rsidR="004750BA" w14:paraId="0D234E7A" w14:textId="77777777" w:rsidTr="007E76E2">
        <w:tc>
          <w:tcPr>
            <w:tcW w:w="3325" w:type="dxa"/>
            <w:vAlign w:val="center"/>
          </w:tcPr>
          <w:p w14:paraId="483B5287" w14:textId="378922E6" w:rsidR="004750BA" w:rsidRDefault="004750BA" w:rsidP="004750BA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Uses Larvicide</w:t>
            </w:r>
          </w:p>
        </w:tc>
        <w:tc>
          <w:tcPr>
            <w:tcW w:w="6025" w:type="dxa"/>
          </w:tcPr>
          <w:p w14:paraId="26D9D093" w14:textId="2A3296A7" w:rsidR="004750BA" w:rsidRPr="00BB1451" w:rsidRDefault="00091778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hold uses larvicidal product (BTI) to control mosquitoes</w:t>
            </w:r>
          </w:p>
        </w:tc>
      </w:tr>
      <w:tr w:rsidR="004750BA" w14:paraId="0C1F83BB" w14:textId="77777777" w:rsidTr="007E76E2">
        <w:tc>
          <w:tcPr>
            <w:tcW w:w="3325" w:type="dxa"/>
            <w:vAlign w:val="center"/>
          </w:tcPr>
          <w:p w14:paraId="1E866534" w14:textId="230CAE65" w:rsidR="004750BA" w:rsidRDefault="004750BA" w:rsidP="004750BA">
            <w:r w:rsidRPr="004F59A4">
              <w:rPr>
                <w:rFonts w:ascii="Times New Roman" w:eastAsia="Calibri" w:hAnsi="Times New Roman" w:cs="Times New Roman"/>
                <w:color w:val="000000" w:themeColor="dark1"/>
                <w:kern w:val="24"/>
                <w:sz w:val="18"/>
                <w:szCs w:val="18"/>
              </w:rPr>
              <w:t>Uses Abate</w:t>
            </w:r>
          </w:p>
        </w:tc>
        <w:tc>
          <w:tcPr>
            <w:tcW w:w="6025" w:type="dxa"/>
          </w:tcPr>
          <w:p w14:paraId="24E54F4A" w14:textId="049C6DC8" w:rsidR="004750BA" w:rsidRPr="00BB1451" w:rsidRDefault="00091778" w:rsidP="004750BA">
            <w:pPr>
              <w:rPr>
                <w:sz w:val="20"/>
                <w:szCs w:val="20"/>
              </w:rPr>
            </w:pPr>
            <w:r w:rsidRPr="00BB1451">
              <w:rPr>
                <w:sz w:val="20"/>
                <w:szCs w:val="20"/>
              </w:rPr>
              <w:t>Household uses Abate/</w:t>
            </w:r>
            <w:proofErr w:type="spellStart"/>
            <w:r w:rsidRPr="00BB1451">
              <w:rPr>
                <w:sz w:val="20"/>
                <w:szCs w:val="20"/>
              </w:rPr>
              <w:t>temefos</w:t>
            </w:r>
            <w:proofErr w:type="spellEnd"/>
            <w:r w:rsidRPr="00BB1451">
              <w:rPr>
                <w:sz w:val="20"/>
                <w:szCs w:val="20"/>
              </w:rPr>
              <w:t xml:space="preserve"> to control mosquitoes</w:t>
            </w:r>
          </w:p>
        </w:tc>
      </w:tr>
    </w:tbl>
    <w:p w14:paraId="2FBF3C76" w14:textId="77777777" w:rsidR="0092022F" w:rsidRDefault="0092022F" w:rsidP="008929A9"/>
    <w:p w14:paraId="2747EA90" w14:textId="1EB629DC" w:rsidR="0092022F" w:rsidRDefault="0092022F" w:rsidP="008929A9"/>
    <w:p w14:paraId="4D70AFF1" w14:textId="771A9447" w:rsidR="004648EA" w:rsidRDefault="004648EA" w:rsidP="008929A9"/>
    <w:p w14:paraId="51B75EEE" w14:textId="02C1A31C" w:rsidR="004648EA" w:rsidRDefault="004648EA" w:rsidP="008929A9"/>
    <w:p w14:paraId="231C2C05" w14:textId="77777777" w:rsidR="008929A9" w:rsidRDefault="008929A9"/>
    <w:sectPr w:rsidR="00892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9A9"/>
    <w:rsid w:val="00010951"/>
    <w:rsid w:val="00032BE6"/>
    <w:rsid w:val="00037755"/>
    <w:rsid w:val="0008553A"/>
    <w:rsid w:val="00091778"/>
    <w:rsid w:val="00092015"/>
    <w:rsid w:val="00092B4B"/>
    <w:rsid w:val="000A7E43"/>
    <w:rsid w:val="000D497D"/>
    <w:rsid w:val="000D5BFB"/>
    <w:rsid w:val="000E65C5"/>
    <w:rsid w:val="000F040E"/>
    <w:rsid w:val="001320B4"/>
    <w:rsid w:val="0013726F"/>
    <w:rsid w:val="00146E92"/>
    <w:rsid w:val="0015041B"/>
    <w:rsid w:val="00176205"/>
    <w:rsid w:val="001971C3"/>
    <w:rsid w:val="001A4621"/>
    <w:rsid w:val="001D5693"/>
    <w:rsid w:val="001D69A3"/>
    <w:rsid w:val="001D7B34"/>
    <w:rsid w:val="001E639F"/>
    <w:rsid w:val="001F1440"/>
    <w:rsid w:val="00211A77"/>
    <w:rsid w:val="00265C96"/>
    <w:rsid w:val="002A2EE3"/>
    <w:rsid w:val="002A3A21"/>
    <w:rsid w:val="002A76A3"/>
    <w:rsid w:val="002C796C"/>
    <w:rsid w:val="002E7E73"/>
    <w:rsid w:val="00312A1D"/>
    <w:rsid w:val="00324A4C"/>
    <w:rsid w:val="0033693A"/>
    <w:rsid w:val="003535A7"/>
    <w:rsid w:val="00360924"/>
    <w:rsid w:val="00384FF7"/>
    <w:rsid w:val="003942C0"/>
    <w:rsid w:val="0039689D"/>
    <w:rsid w:val="003A4492"/>
    <w:rsid w:val="003B3989"/>
    <w:rsid w:val="003E3FBE"/>
    <w:rsid w:val="003E736B"/>
    <w:rsid w:val="003F15DD"/>
    <w:rsid w:val="00410F05"/>
    <w:rsid w:val="00425ABD"/>
    <w:rsid w:val="004533E4"/>
    <w:rsid w:val="004648EA"/>
    <w:rsid w:val="004750BA"/>
    <w:rsid w:val="004767E4"/>
    <w:rsid w:val="00481A6D"/>
    <w:rsid w:val="004C3E42"/>
    <w:rsid w:val="00511808"/>
    <w:rsid w:val="00561343"/>
    <w:rsid w:val="005824A3"/>
    <w:rsid w:val="005B6C90"/>
    <w:rsid w:val="005D2526"/>
    <w:rsid w:val="005D6B13"/>
    <w:rsid w:val="005E0520"/>
    <w:rsid w:val="005F738F"/>
    <w:rsid w:val="00602FAA"/>
    <w:rsid w:val="006118C9"/>
    <w:rsid w:val="00626305"/>
    <w:rsid w:val="006311BE"/>
    <w:rsid w:val="00654E72"/>
    <w:rsid w:val="006818D2"/>
    <w:rsid w:val="00681EBA"/>
    <w:rsid w:val="006854E4"/>
    <w:rsid w:val="00697165"/>
    <w:rsid w:val="006A4A40"/>
    <w:rsid w:val="006D1785"/>
    <w:rsid w:val="006E7443"/>
    <w:rsid w:val="006F0A93"/>
    <w:rsid w:val="00700799"/>
    <w:rsid w:val="00701025"/>
    <w:rsid w:val="0074166F"/>
    <w:rsid w:val="00753805"/>
    <w:rsid w:val="00761365"/>
    <w:rsid w:val="00782575"/>
    <w:rsid w:val="00783BEB"/>
    <w:rsid w:val="00784B48"/>
    <w:rsid w:val="007A7F75"/>
    <w:rsid w:val="007C405C"/>
    <w:rsid w:val="007E76E2"/>
    <w:rsid w:val="008046BB"/>
    <w:rsid w:val="00806919"/>
    <w:rsid w:val="00812B01"/>
    <w:rsid w:val="00822923"/>
    <w:rsid w:val="00847C53"/>
    <w:rsid w:val="00864431"/>
    <w:rsid w:val="00864B00"/>
    <w:rsid w:val="00892907"/>
    <w:rsid w:val="008929A9"/>
    <w:rsid w:val="008B2022"/>
    <w:rsid w:val="008B3920"/>
    <w:rsid w:val="008B442B"/>
    <w:rsid w:val="008B466C"/>
    <w:rsid w:val="008D1256"/>
    <w:rsid w:val="008D5CFA"/>
    <w:rsid w:val="008E500C"/>
    <w:rsid w:val="00904739"/>
    <w:rsid w:val="009135A0"/>
    <w:rsid w:val="0092022F"/>
    <w:rsid w:val="0092318A"/>
    <w:rsid w:val="009366CF"/>
    <w:rsid w:val="009530C5"/>
    <w:rsid w:val="00971431"/>
    <w:rsid w:val="00A14E80"/>
    <w:rsid w:val="00A30734"/>
    <w:rsid w:val="00A377EE"/>
    <w:rsid w:val="00A45118"/>
    <w:rsid w:val="00A523C5"/>
    <w:rsid w:val="00A550FD"/>
    <w:rsid w:val="00A76EBF"/>
    <w:rsid w:val="00A87E96"/>
    <w:rsid w:val="00A9794F"/>
    <w:rsid w:val="00A97C10"/>
    <w:rsid w:val="00AA1778"/>
    <w:rsid w:val="00AD4EE6"/>
    <w:rsid w:val="00AE57D8"/>
    <w:rsid w:val="00B041DB"/>
    <w:rsid w:val="00B5190A"/>
    <w:rsid w:val="00B81E5B"/>
    <w:rsid w:val="00BB1451"/>
    <w:rsid w:val="00BB6297"/>
    <w:rsid w:val="00BD7638"/>
    <w:rsid w:val="00BF2937"/>
    <w:rsid w:val="00C06F51"/>
    <w:rsid w:val="00C303A1"/>
    <w:rsid w:val="00C34607"/>
    <w:rsid w:val="00C6709C"/>
    <w:rsid w:val="00C94312"/>
    <w:rsid w:val="00CB728F"/>
    <w:rsid w:val="00CC6D41"/>
    <w:rsid w:val="00CD3408"/>
    <w:rsid w:val="00CF2AC2"/>
    <w:rsid w:val="00D2595E"/>
    <w:rsid w:val="00D472B1"/>
    <w:rsid w:val="00D5358A"/>
    <w:rsid w:val="00D53E3E"/>
    <w:rsid w:val="00D55CD5"/>
    <w:rsid w:val="00D652AA"/>
    <w:rsid w:val="00DC6AB6"/>
    <w:rsid w:val="00DD5E57"/>
    <w:rsid w:val="00E57E80"/>
    <w:rsid w:val="00E831CB"/>
    <w:rsid w:val="00E845E8"/>
    <w:rsid w:val="00EB4F2D"/>
    <w:rsid w:val="00EB63EC"/>
    <w:rsid w:val="00EE76BA"/>
    <w:rsid w:val="00F156B7"/>
    <w:rsid w:val="00F17234"/>
    <w:rsid w:val="00F71590"/>
    <w:rsid w:val="00F907A3"/>
    <w:rsid w:val="00FA55AC"/>
    <w:rsid w:val="00FB6B91"/>
    <w:rsid w:val="00FC0960"/>
    <w:rsid w:val="00FC0ECD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AA6B"/>
  <w15:chartTrackingRefBased/>
  <w15:docId w15:val="{2B3FB434-7F00-4E18-A637-1BA54D80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9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0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pi,Catherine</dc:creator>
  <cp:keywords/>
  <dc:description/>
  <cp:lastModifiedBy>Lippi,Catherine</cp:lastModifiedBy>
  <cp:revision>6</cp:revision>
  <dcterms:created xsi:type="dcterms:W3CDTF">2021-01-27T17:21:00Z</dcterms:created>
  <dcterms:modified xsi:type="dcterms:W3CDTF">2021-02-09T01:50:00Z</dcterms:modified>
</cp:coreProperties>
</file>